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2B4644" w14:textId="19437A95" w:rsidR="003F1562" w:rsidRPr="00715F88" w:rsidRDefault="00715F88" w:rsidP="00715F88">
      <w:pPr>
        <w:spacing w:line="360" w:lineRule="auto"/>
        <w:rPr>
          <w:rFonts w:ascii="Arial" w:hAnsi="Arial" w:cs="Arial"/>
          <w:b/>
          <w:bCs/>
          <w:sz w:val="24"/>
          <w:lang w:val="en-US"/>
        </w:rPr>
      </w:pPr>
      <w:r w:rsidRPr="00715F88">
        <w:rPr>
          <w:rFonts w:ascii="Arial" w:hAnsi="Arial" w:cs="Arial"/>
          <w:b/>
          <w:bCs/>
          <w:sz w:val="24"/>
          <w:lang w:val="en-US"/>
        </w:rPr>
        <w:t>S2 Table. Drug consumptions categorize by ATC code level 03 (DDD/1000P)</w:t>
      </w:r>
      <w:r>
        <w:rPr>
          <w:rFonts w:ascii="Arial" w:hAnsi="Arial" w:cs="Arial"/>
          <w:b/>
          <w:bCs/>
          <w:sz w:val="24"/>
          <w:lang w:val="en-US"/>
        </w:rPr>
        <w:t>.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6"/>
        <w:gridCol w:w="5794"/>
        <w:gridCol w:w="1415"/>
        <w:gridCol w:w="1239"/>
      </w:tblGrid>
      <w:tr w:rsidR="00715F88" w:rsidRPr="00715F88" w14:paraId="40C218BD" w14:textId="77777777" w:rsidTr="00715F88">
        <w:trPr>
          <w:trHeight w:val="15"/>
        </w:trPr>
        <w:tc>
          <w:tcPr>
            <w:tcW w:w="99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  <w:hideMark/>
          </w:tcPr>
          <w:p w14:paraId="63557BE2" w14:textId="77777777" w:rsidR="00715F88" w:rsidRPr="00715F88" w:rsidRDefault="00715F88" w:rsidP="00715F88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ATC code level 03</w:t>
            </w:r>
            <w:r w:rsidRPr="00715F88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664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  <w:hideMark/>
          </w:tcPr>
          <w:p w14:paraId="617E65D1" w14:textId="77777777" w:rsidR="00715F88" w:rsidRPr="00715F88" w:rsidRDefault="00715F88" w:rsidP="00715F88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Chemical, pharmacological</w:t>
            </w:r>
            <w:r w:rsidRPr="00715F88">
              <w:rPr>
                <w:rFonts w:ascii="Calibri" w:hAnsi="Calibri" w:cs="Calibri"/>
                <w:b/>
                <w:bCs/>
                <w:sz w:val="24"/>
                <w:lang w:val="en-US"/>
              </w:rPr>
              <w:t>,</w:t>
            </w:r>
            <w:r w:rsidRPr="00715F8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 or therapeutic subgroup</w:t>
            </w:r>
            <w:r w:rsidRPr="00715F88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80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  <w:hideMark/>
          </w:tcPr>
          <w:p w14:paraId="4914DF2A" w14:textId="77777777" w:rsidR="00715F88" w:rsidRPr="00715F88" w:rsidRDefault="00715F88" w:rsidP="00715F88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DDD/1000P</w:t>
            </w:r>
            <w:r w:rsidRPr="00715F88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715F88" w:rsidRPr="00715F88" w14:paraId="06A7DC55" w14:textId="77777777" w:rsidTr="00715F88">
        <w:trPr>
          <w:trHeight w:val="1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3BD343" w14:textId="77777777" w:rsidR="00715F88" w:rsidRPr="00715F88" w:rsidRDefault="00715F88" w:rsidP="00715F88">
            <w:pPr>
              <w:spacing w:line="240" w:lineRule="auto"/>
              <w:jc w:val="left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24B1EB" w14:textId="77777777" w:rsidR="00715F88" w:rsidRPr="00715F88" w:rsidRDefault="00715F88" w:rsidP="00715F88">
            <w:pPr>
              <w:spacing w:line="240" w:lineRule="auto"/>
              <w:jc w:val="left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  <w:hideMark/>
          </w:tcPr>
          <w:p w14:paraId="5DCA5285" w14:textId="77777777" w:rsidR="00715F88" w:rsidRPr="00715F88" w:rsidRDefault="00715F88" w:rsidP="00715F88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Period 1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  <w:hideMark/>
          </w:tcPr>
          <w:p w14:paraId="35CCA377" w14:textId="77777777" w:rsidR="00715F88" w:rsidRPr="00715F88" w:rsidRDefault="00715F88" w:rsidP="00715F88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Period 2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5F88" w:rsidRPr="00715F88" w14:paraId="062FB539" w14:textId="77777777" w:rsidTr="00715F88">
        <w:trPr>
          <w:trHeight w:val="15"/>
        </w:trPr>
        <w:tc>
          <w:tcPr>
            <w:tcW w:w="1045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BC6305" w14:textId="77777777" w:rsidR="00715F88" w:rsidRPr="00715F88" w:rsidRDefault="00715F88" w:rsidP="00715F88">
            <w:pPr>
              <w:spacing w:line="240" w:lineRule="auto"/>
              <w:jc w:val="lef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ALIMENTARY TRACT AND METABOLISM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5F88" w:rsidRPr="00715F88" w14:paraId="65ED762D" w14:textId="77777777" w:rsidTr="00715F88">
        <w:trPr>
          <w:trHeight w:val="15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480FAA" w14:textId="77777777" w:rsidR="00715F88" w:rsidRPr="00715F88" w:rsidRDefault="00715F88" w:rsidP="00715F88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02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8DE34C" w14:textId="77777777" w:rsidR="00715F88" w:rsidRPr="00715F88" w:rsidRDefault="00715F88" w:rsidP="00715F88">
            <w:pPr>
              <w:spacing w:line="240" w:lineRule="auto"/>
              <w:jc w:val="lef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sz w:val="22"/>
                <w:szCs w:val="22"/>
                <w:lang w:val="en-US"/>
              </w:rPr>
              <w:t>Drugs for acid related disorders</w:t>
            </w:r>
            <w:r w:rsidRPr="00715F88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559BDF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2691.90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499BDF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544.25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5F88" w:rsidRPr="00715F88" w14:paraId="0CDE6EE1" w14:textId="77777777" w:rsidTr="00715F88">
        <w:trPr>
          <w:trHeight w:val="15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DB9714" w14:textId="77777777" w:rsidR="00715F88" w:rsidRPr="00715F88" w:rsidRDefault="00715F88" w:rsidP="00715F88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03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3FC856" w14:textId="77777777" w:rsidR="00715F88" w:rsidRPr="00715F88" w:rsidRDefault="00715F88" w:rsidP="00715F88">
            <w:pPr>
              <w:spacing w:line="240" w:lineRule="auto"/>
              <w:jc w:val="lef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sz w:val="22"/>
                <w:szCs w:val="22"/>
                <w:lang w:val="en-US"/>
              </w:rPr>
              <w:t>Drugs for functional gastrointestinal</w:t>
            </w:r>
            <w:r w:rsidRPr="00715F88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F55E8F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60.05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39938E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06.03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5F88" w:rsidRPr="00715F88" w14:paraId="2A6F2ED2" w14:textId="77777777" w:rsidTr="00715F88">
        <w:trPr>
          <w:trHeight w:val="15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505B5F" w14:textId="77777777" w:rsidR="00715F88" w:rsidRPr="00715F88" w:rsidRDefault="00715F88" w:rsidP="00715F88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04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CE16BD" w14:textId="77777777" w:rsidR="00715F88" w:rsidRPr="00715F88" w:rsidRDefault="00715F88" w:rsidP="00715F88">
            <w:pPr>
              <w:spacing w:line="240" w:lineRule="auto"/>
              <w:jc w:val="lef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sz w:val="22"/>
                <w:szCs w:val="22"/>
                <w:lang w:val="en-US"/>
              </w:rPr>
              <w:t>Antiemetics and antinauseants</w:t>
            </w:r>
            <w:r w:rsidRPr="00715F88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4B3897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0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C6A9DC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8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5F88" w:rsidRPr="00715F88" w14:paraId="13BB2787" w14:textId="77777777" w:rsidTr="00715F88">
        <w:trPr>
          <w:trHeight w:val="15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63F639" w14:textId="77777777" w:rsidR="00715F88" w:rsidRPr="00715F88" w:rsidRDefault="00715F88" w:rsidP="00715F88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05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E9AA92" w14:textId="77777777" w:rsidR="00715F88" w:rsidRPr="00715F88" w:rsidRDefault="00715F88" w:rsidP="00715F88">
            <w:pPr>
              <w:spacing w:line="240" w:lineRule="auto"/>
              <w:jc w:val="lef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sz w:val="22"/>
                <w:szCs w:val="22"/>
                <w:lang w:val="en-US"/>
              </w:rPr>
              <w:t>Bile and liver therapy</w:t>
            </w:r>
            <w:r w:rsidRPr="00715F88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416FEA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7.08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6F4BC9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7.26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5F88" w:rsidRPr="00715F88" w14:paraId="4B274212" w14:textId="77777777" w:rsidTr="00715F88">
        <w:trPr>
          <w:trHeight w:val="15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E820CA" w14:textId="77777777" w:rsidR="00715F88" w:rsidRPr="00715F88" w:rsidRDefault="00715F88" w:rsidP="00715F88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06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3EA872" w14:textId="77777777" w:rsidR="00715F88" w:rsidRPr="00715F88" w:rsidRDefault="00715F88" w:rsidP="00715F88">
            <w:pPr>
              <w:spacing w:line="240" w:lineRule="auto"/>
              <w:jc w:val="lef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sz w:val="22"/>
                <w:szCs w:val="22"/>
                <w:lang w:val="en-US"/>
              </w:rPr>
              <w:t>Drugs for constipation</w:t>
            </w:r>
            <w:r w:rsidRPr="00715F88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D0E6B3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50.12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2F06DD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87.51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5F88" w:rsidRPr="00715F88" w14:paraId="375C1C9B" w14:textId="77777777" w:rsidTr="00715F88">
        <w:trPr>
          <w:trHeight w:val="15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1E9B0F" w14:textId="77777777" w:rsidR="00715F88" w:rsidRPr="00715F88" w:rsidRDefault="00715F88" w:rsidP="00715F88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07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2F6536" w14:textId="77777777" w:rsidR="00715F88" w:rsidRPr="00715F88" w:rsidRDefault="00715F88" w:rsidP="00715F88">
            <w:pPr>
              <w:spacing w:line="240" w:lineRule="auto"/>
              <w:jc w:val="lef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sz w:val="22"/>
                <w:szCs w:val="22"/>
                <w:lang w:val="en-US"/>
              </w:rPr>
              <w:t>Antidiarrheals, intestinal anti-inflammator</w:t>
            </w:r>
            <w:r w:rsidRPr="00715F88">
              <w:rPr>
                <w:rFonts w:ascii="Calibri" w:hAnsi="Calibri" w:cs="Calibri"/>
                <w:sz w:val="24"/>
                <w:lang w:val="en-US"/>
              </w:rPr>
              <w:t>y</w:t>
            </w:r>
            <w:r w:rsidRPr="00715F88">
              <w:rPr>
                <w:rFonts w:ascii="Calibri" w:hAnsi="Calibri" w:cs="Calibri"/>
                <w:sz w:val="22"/>
                <w:szCs w:val="22"/>
                <w:lang w:val="en-US"/>
              </w:rPr>
              <w:t>/anti-infectiv</w:t>
            </w:r>
            <w:r w:rsidRPr="00715F88">
              <w:rPr>
                <w:rFonts w:ascii="Calibri" w:hAnsi="Calibri" w:cs="Calibri"/>
                <w:sz w:val="24"/>
                <w:lang w:val="en-US"/>
              </w:rPr>
              <w:t>e</w:t>
            </w:r>
            <w:r w:rsidRPr="00715F8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agents</w:t>
            </w:r>
            <w:r w:rsidRPr="00715F88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4AD5DC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15.37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FB1B89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71.42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5F88" w:rsidRPr="00715F88" w14:paraId="74C7BD67" w14:textId="77777777" w:rsidTr="00715F88">
        <w:trPr>
          <w:trHeight w:val="15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C224DF" w14:textId="77777777" w:rsidR="00715F88" w:rsidRPr="00715F88" w:rsidRDefault="00715F88" w:rsidP="00715F88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09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0D728E" w14:textId="77777777" w:rsidR="00715F88" w:rsidRPr="00715F88" w:rsidRDefault="00715F88" w:rsidP="00715F88">
            <w:pPr>
              <w:spacing w:line="240" w:lineRule="auto"/>
              <w:jc w:val="lef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sz w:val="22"/>
                <w:szCs w:val="22"/>
                <w:lang w:val="en-US"/>
              </w:rPr>
              <w:t>Digestives, incl. enzymes</w:t>
            </w:r>
            <w:r w:rsidRPr="00715F88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F06882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44.71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E6228A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79.51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5F88" w:rsidRPr="00715F88" w14:paraId="0979F8B6" w14:textId="77777777" w:rsidTr="00715F88">
        <w:trPr>
          <w:trHeight w:val="15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BA1E3E" w14:textId="77777777" w:rsidR="00715F88" w:rsidRPr="00715F88" w:rsidRDefault="00715F88" w:rsidP="00715F88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10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270AD0" w14:textId="77777777" w:rsidR="00715F88" w:rsidRPr="00715F88" w:rsidRDefault="00715F88" w:rsidP="00715F88">
            <w:pPr>
              <w:spacing w:line="240" w:lineRule="auto"/>
              <w:jc w:val="lef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sz w:val="22"/>
                <w:szCs w:val="22"/>
                <w:lang w:val="en-US"/>
              </w:rPr>
              <w:t>Drugs used in diabetes</w:t>
            </w:r>
            <w:r w:rsidRPr="00715F88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D6A2AE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8237.40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2BD43E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65337.58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5F88" w:rsidRPr="00715F88" w14:paraId="4182EDAB" w14:textId="77777777" w:rsidTr="00715F88">
        <w:trPr>
          <w:trHeight w:val="15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471BB6" w14:textId="77777777" w:rsidR="00715F88" w:rsidRPr="00715F88" w:rsidRDefault="00715F88" w:rsidP="00715F88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11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FEDFEE" w14:textId="77777777" w:rsidR="00715F88" w:rsidRPr="00715F88" w:rsidRDefault="00715F88" w:rsidP="00715F88">
            <w:pPr>
              <w:spacing w:line="240" w:lineRule="auto"/>
              <w:jc w:val="lef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sz w:val="22"/>
                <w:szCs w:val="22"/>
                <w:lang w:val="en-US"/>
              </w:rPr>
              <w:t>Vitamins</w:t>
            </w:r>
            <w:r w:rsidRPr="00715F88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E1A89B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858.26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0E1D33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95.67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5F88" w:rsidRPr="00715F88" w14:paraId="1BF32A1F" w14:textId="77777777" w:rsidTr="00715F88">
        <w:trPr>
          <w:trHeight w:val="15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E47F2E" w14:textId="77777777" w:rsidR="00715F88" w:rsidRPr="00715F88" w:rsidRDefault="00715F88" w:rsidP="00715F88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12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EFDB2F" w14:textId="77777777" w:rsidR="00715F88" w:rsidRPr="00715F88" w:rsidRDefault="00715F88" w:rsidP="00715F88">
            <w:pPr>
              <w:spacing w:line="240" w:lineRule="auto"/>
              <w:jc w:val="lef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sz w:val="22"/>
                <w:szCs w:val="22"/>
                <w:lang w:val="en-US"/>
              </w:rPr>
              <w:t>Mineral supplements</w:t>
            </w:r>
            <w:r w:rsidRPr="00715F88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B85AE4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95.67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8394DF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40.41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5F88" w:rsidRPr="00715F88" w14:paraId="2763495D" w14:textId="77777777" w:rsidTr="00715F88">
        <w:trPr>
          <w:trHeight w:val="15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A3AB72" w14:textId="77777777" w:rsidR="00715F88" w:rsidRPr="00715F88" w:rsidRDefault="00715F88" w:rsidP="00715F88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16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F5197E" w14:textId="77777777" w:rsidR="00715F88" w:rsidRPr="00715F88" w:rsidRDefault="00715F88" w:rsidP="00715F88">
            <w:pPr>
              <w:spacing w:line="240" w:lineRule="auto"/>
              <w:jc w:val="lef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sz w:val="22"/>
                <w:szCs w:val="22"/>
                <w:lang w:val="en-US"/>
              </w:rPr>
              <w:t>Other alimentary tract and metabolism products</w:t>
            </w:r>
            <w:r w:rsidRPr="00715F88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DFD1E2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4.23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83C682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6.58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5F88" w:rsidRPr="00715F88" w14:paraId="1911810A" w14:textId="77777777" w:rsidTr="00715F88">
        <w:trPr>
          <w:trHeight w:val="15"/>
        </w:trPr>
        <w:tc>
          <w:tcPr>
            <w:tcW w:w="1045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0229FC" w14:textId="77777777" w:rsidR="00715F88" w:rsidRPr="00715F88" w:rsidRDefault="00715F88" w:rsidP="00715F88">
            <w:pPr>
              <w:spacing w:line="240" w:lineRule="auto"/>
              <w:jc w:val="lef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BLOOD AND BLOOD FORMING ORGANS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5F88" w:rsidRPr="00715F88" w14:paraId="196BAA58" w14:textId="77777777" w:rsidTr="00715F88">
        <w:trPr>
          <w:trHeight w:val="15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9023F7" w14:textId="77777777" w:rsidR="00715F88" w:rsidRPr="00715F88" w:rsidRDefault="00715F88" w:rsidP="00715F88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01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C09192" w14:textId="77777777" w:rsidR="00715F88" w:rsidRPr="00715F88" w:rsidRDefault="00715F88" w:rsidP="00715F88">
            <w:pPr>
              <w:spacing w:line="240" w:lineRule="auto"/>
              <w:jc w:val="lef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sz w:val="22"/>
                <w:szCs w:val="22"/>
                <w:lang w:val="en-US"/>
              </w:rPr>
              <w:t>Antithrombotic agents</w:t>
            </w:r>
            <w:r w:rsidRPr="00715F88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9D7BE2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738.64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A671E1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355.42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5F88" w:rsidRPr="00715F88" w14:paraId="31C17C55" w14:textId="77777777" w:rsidTr="00715F88">
        <w:trPr>
          <w:trHeight w:val="15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72B122" w14:textId="77777777" w:rsidR="00715F88" w:rsidRPr="00715F88" w:rsidRDefault="00715F88" w:rsidP="00715F88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02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0243EA" w14:textId="77777777" w:rsidR="00715F88" w:rsidRPr="00715F88" w:rsidRDefault="00715F88" w:rsidP="00715F88">
            <w:pPr>
              <w:spacing w:line="240" w:lineRule="auto"/>
              <w:jc w:val="lef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sz w:val="22"/>
                <w:szCs w:val="22"/>
                <w:lang w:val="en-US"/>
              </w:rPr>
              <w:t>Antihemorrhagics</w:t>
            </w:r>
            <w:r w:rsidRPr="00715F88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F42454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.97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226675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61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5F88" w:rsidRPr="00715F88" w14:paraId="6FAB6780" w14:textId="77777777" w:rsidTr="00715F88">
        <w:trPr>
          <w:trHeight w:val="15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CB9CF2" w14:textId="77777777" w:rsidR="00715F88" w:rsidRPr="00715F88" w:rsidRDefault="00715F88" w:rsidP="00715F88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03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50E87A" w14:textId="77777777" w:rsidR="00715F88" w:rsidRPr="00715F88" w:rsidRDefault="00715F88" w:rsidP="00715F88">
            <w:pPr>
              <w:spacing w:line="240" w:lineRule="auto"/>
              <w:jc w:val="lef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 w:rsidRPr="00715F88">
              <w:rPr>
                <w:rFonts w:ascii="Calibri" w:hAnsi="Calibri" w:cs="Calibri"/>
                <w:sz w:val="22"/>
                <w:szCs w:val="22"/>
                <w:lang w:val="en-US"/>
              </w:rPr>
              <w:t>Antianemic</w:t>
            </w:r>
            <w:proofErr w:type="spellEnd"/>
            <w:r w:rsidRPr="00715F8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preparations</w:t>
            </w:r>
            <w:r w:rsidRPr="00715F88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F34DC3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75.00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FB0995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39.50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5F88" w:rsidRPr="00715F88" w14:paraId="4E45A065" w14:textId="77777777" w:rsidTr="00715F88">
        <w:trPr>
          <w:trHeight w:val="15"/>
        </w:trPr>
        <w:tc>
          <w:tcPr>
            <w:tcW w:w="1045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AE998E" w14:textId="77777777" w:rsidR="00715F88" w:rsidRPr="00715F88" w:rsidRDefault="00715F88" w:rsidP="00715F88">
            <w:pPr>
              <w:spacing w:line="240" w:lineRule="auto"/>
              <w:jc w:val="lef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CARDIOVASCULAR SYSTEM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5F88" w:rsidRPr="00715F88" w14:paraId="0B830D6D" w14:textId="77777777" w:rsidTr="00715F88">
        <w:trPr>
          <w:trHeight w:val="15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272B4A" w14:textId="77777777" w:rsidR="00715F88" w:rsidRPr="00715F88" w:rsidRDefault="00715F88" w:rsidP="00715F88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01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B4A59A" w14:textId="77777777" w:rsidR="00715F88" w:rsidRPr="00715F88" w:rsidRDefault="00715F88" w:rsidP="00715F88">
            <w:pPr>
              <w:spacing w:line="240" w:lineRule="auto"/>
              <w:jc w:val="lef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sz w:val="22"/>
                <w:szCs w:val="22"/>
                <w:lang w:val="en-US"/>
              </w:rPr>
              <w:t>Cardiac therapy</w:t>
            </w:r>
            <w:r w:rsidRPr="00715F88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41D81F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533.55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0CC234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313.84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5F88" w:rsidRPr="00715F88" w14:paraId="4D06A305" w14:textId="77777777" w:rsidTr="00715F88">
        <w:trPr>
          <w:trHeight w:val="15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A6D27C" w14:textId="77777777" w:rsidR="00715F88" w:rsidRPr="00715F88" w:rsidRDefault="00715F88" w:rsidP="00715F88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02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E5A840" w14:textId="77777777" w:rsidR="00715F88" w:rsidRPr="00715F88" w:rsidRDefault="00715F88" w:rsidP="00715F88">
            <w:pPr>
              <w:spacing w:line="240" w:lineRule="auto"/>
              <w:jc w:val="lef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sz w:val="22"/>
                <w:szCs w:val="22"/>
                <w:lang w:val="en-US"/>
              </w:rPr>
              <w:t>Antihypertensives</w:t>
            </w:r>
            <w:r w:rsidRPr="00715F88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748AD8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7.75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FF7A60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5.89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5F88" w:rsidRPr="00715F88" w14:paraId="2623DAAE" w14:textId="77777777" w:rsidTr="00715F88">
        <w:trPr>
          <w:trHeight w:val="15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A8D142" w14:textId="77777777" w:rsidR="00715F88" w:rsidRPr="00715F88" w:rsidRDefault="00715F88" w:rsidP="00715F88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03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708DAA" w14:textId="77777777" w:rsidR="00715F88" w:rsidRPr="00715F88" w:rsidRDefault="00715F88" w:rsidP="00715F88">
            <w:pPr>
              <w:spacing w:line="240" w:lineRule="auto"/>
              <w:jc w:val="lef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sz w:val="22"/>
                <w:szCs w:val="22"/>
                <w:lang w:val="en-US"/>
              </w:rPr>
              <w:t>Diuretics</w:t>
            </w:r>
            <w:r w:rsidRPr="00715F88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F7B7E9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97.56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571095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59.29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5F88" w:rsidRPr="00715F88" w14:paraId="7D9B1AA9" w14:textId="77777777" w:rsidTr="00715F88">
        <w:trPr>
          <w:trHeight w:val="15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8901AE" w14:textId="77777777" w:rsidR="00715F88" w:rsidRPr="00715F88" w:rsidRDefault="00715F88" w:rsidP="00715F88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04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123A17" w14:textId="77777777" w:rsidR="00715F88" w:rsidRPr="00715F88" w:rsidRDefault="00715F88" w:rsidP="00715F88">
            <w:pPr>
              <w:spacing w:line="240" w:lineRule="auto"/>
              <w:jc w:val="lef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Peripheral </w:t>
            </w:r>
            <w:proofErr w:type="spellStart"/>
            <w:r w:rsidRPr="00715F88">
              <w:rPr>
                <w:rFonts w:ascii="Calibri" w:hAnsi="Calibri" w:cs="Calibri"/>
                <w:sz w:val="22"/>
                <w:szCs w:val="22"/>
                <w:lang w:val="en-US"/>
              </w:rPr>
              <w:t>vasodilatiors</w:t>
            </w:r>
            <w:proofErr w:type="spellEnd"/>
            <w:r w:rsidRPr="00715F88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4B61F2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.59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F92F60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0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5F88" w:rsidRPr="00715F88" w14:paraId="25D8BC12" w14:textId="77777777" w:rsidTr="00715F88">
        <w:trPr>
          <w:trHeight w:val="15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5ACCB7" w14:textId="77777777" w:rsidR="00715F88" w:rsidRPr="00715F88" w:rsidRDefault="00715F88" w:rsidP="00715F88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07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6C641E" w14:textId="77777777" w:rsidR="00715F88" w:rsidRPr="00715F88" w:rsidRDefault="00715F88" w:rsidP="00715F88">
            <w:pPr>
              <w:spacing w:line="240" w:lineRule="auto"/>
              <w:jc w:val="lef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sz w:val="22"/>
                <w:szCs w:val="22"/>
                <w:lang w:val="en-US"/>
              </w:rPr>
              <w:t>Beta blocking agents</w:t>
            </w:r>
            <w:r w:rsidRPr="00715F88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49B25B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84.40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4C36A2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982.72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5F88" w:rsidRPr="00715F88" w14:paraId="3A615525" w14:textId="77777777" w:rsidTr="00715F88">
        <w:trPr>
          <w:trHeight w:val="15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B3C281" w14:textId="77777777" w:rsidR="00715F88" w:rsidRPr="00715F88" w:rsidRDefault="00715F88" w:rsidP="00715F88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08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3978AD" w14:textId="77777777" w:rsidR="00715F88" w:rsidRPr="00715F88" w:rsidRDefault="00715F88" w:rsidP="00715F88">
            <w:pPr>
              <w:spacing w:line="240" w:lineRule="auto"/>
              <w:jc w:val="lef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sz w:val="22"/>
                <w:szCs w:val="22"/>
                <w:lang w:val="en-US"/>
              </w:rPr>
              <w:t>Calcium channel blockers</w:t>
            </w:r>
            <w:r w:rsidRPr="00715F88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D745F5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971.51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A3C24A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506.15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5F88" w:rsidRPr="00715F88" w14:paraId="039E593A" w14:textId="77777777" w:rsidTr="00715F88">
        <w:trPr>
          <w:trHeight w:val="15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0C3220" w14:textId="77777777" w:rsidR="00715F88" w:rsidRPr="00715F88" w:rsidRDefault="00715F88" w:rsidP="00715F88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09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EBCC9E" w14:textId="77777777" w:rsidR="00715F88" w:rsidRPr="00715F88" w:rsidRDefault="00715F88" w:rsidP="00715F88">
            <w:pPr>
              <w:spacing w:line="240" w:lineRule="auto"/>
              <w:jc w:val="lef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sz w:val="22"/>
                <w:szCs w:val="22"/>
                <w:lang w:val="en-US"/>
              </w:rPr>
              <w:t>Agents acting on the renin-angiotensin system</w:t>
            </w:r>
            <w:r w:rsidRPr="00715F88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159ED2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626.02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7A9477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4690.43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5F88" w:rsidRPr="00715F88" w14:paraId="2B223A1F" w14:textId="77777777" w:rsidTr="00715F88">
        <w:trPr>
          <w:trHeight w:val="15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D1AED4" w14:textId="77777777" w:rsidR="00715F88" w:rsidRPr="00715F88" w:rsidRDefault="00715F88" w:rsidP="00715F88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10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2CF406" w14:textId="77777777" w:rsidR="00715F88" w:rsidRPr="00715F88" w:rsidRDefault="00715F88" w:rsidP="00715F88">
            <w:pPr>
              <w:spacing w:line="240" w:lineRule="auto"/>
              <w:jc w:val="lef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sz w:val="22"/>
                <w:szCs w:val="22"/>
                <w:lang w:val="en-US"/>
              </w:rPr>
              <w:t>Lipid modifying agents</w:t>
            </w:r>
            <w:r w:rsidRPr="00715F88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9A7182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9319.98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014E35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1955.75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5F88" w:rsidRPr="00715F88" w14:paraId="6ED84811" w14:textId="77777777" w:rsidTr="00715F88">
        <w:trPr>
          <w:trHeight w:val="15"/>
        </w:trPr>
        <w:tc>
          <w:tcPr>
            <w:tcW w:w="1045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1C7C45" w14:textId="77777777" w:rsidR="00715F88" w:rsidRPr="00715F88" w:rsidRDefault="00715F88" w:rsidP="00715F88">
            <w:pPr>
              <w:spacing w:line="240" w:lineRule="auto"/>
              <w:jc w:val="lef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DERMATOLOGICALS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5F88" w:rsidRPr="00715F88" w14:paraId="2B0E6317" w14:textId="77777777" w:rsidTr="00715F88">
        <w:trPr>
          <w:trHeight w:val="15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51AEAE" w14:textId="77777777" w:rsidR="00715F88" w:rsidRPr="00715F88" w:rsidRDefault="00715F88" w:rsidP="00715F88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01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A748D1" w14:textId="77777777" w:rsidR="00715F88" w:rsidRPr="00715F88" w:rsidRDefault="00715F88" w:rsidP="00715F88">
            <w:pPr>
              <w:spacing w:line="240" w:lineRule="auto"/>
              <w:jc w:val="lef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sz w:val="22"/>
                <w:szCs w:val="22"/>
                <w:lang w:val="en-US"/>
              </w:rPr>
              <w:t>Antifungals for dermatological use</w:t>
            </w:r>
            <w:r w:rsidRPr="00715F88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A13A49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4.83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4603D9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7.83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5F88" w:rsidRPr="00715F88" w14:paraId="5C006471" w14:textId="77777777" w:rsidTr="00715F88">
        <w:trPr>
          <w:trHeight w:val="15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FC393A" w14:textId="77777777" w:rsidR="00715F88" w:rsidRPr="00715F88" w:rsidRDefault="00715F88" w:rsidP="00715F88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10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2C580A" w14:textId="77777777" w:rsidR="00715F88" w:rsidRPr="00715F88" w:rsidRDefault="00715F88" w:rsidP="00715F88">
            <w:pPr>
              <w:spacing w:line="240" w:lineRule="auto"/>
              <w:jc w:val="lef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sz w:val="22"/>
                <w:szCs w:val="22"/>
                <w:lang w:val="en-US"/>
              </w:rPr>
              <w:t>Anti-acne preparations</w:t>
            </w:r>
            <w:r w:rsidRPr="00715F88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3A35AC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29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29F09C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0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5F88" w:rsidRPr="00715F88" w14:paraId="03406397" w14:textId="77777777" w:rsidTr="00715F88">
        <w:trPr>
          <w:trHeight w:val="15"/>
        </w:trPr>
        <w:tc>
          <w:tcPr>
            <w:tcW w:w="1045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1A1FBD" w14:textId="77777777" w:rsidR="00715F88" w:rsidRPr="00715F88" w:rsidRDefault="00715F88" w:rsidP="00715F88">
            <w:pPr>
              <w:spacing w:line="240" w:lineRule="auto"/>
              <w:jc w:val="lef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GENITO URINARY SYSTEM AND SEX-HORMONES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5F88" w:rsidRPr="00715F88" w14:paraId="41D29CD0" w14:textId="77777777" w:rsidTr="00715F88">
        <w:trPr>
          <w:trHeight w:val="15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3947BC" w14:textId="77777777" w:rsidR="00715F88" w:rsidRPr="00715F88" w:rsidRDefault="00715F88" w:rsidP="00715F88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01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81D3C3" w14:textId="77777777" w:rsidR="00715F88" w:rsidRPr="00715F88" w:rsidRDefault="00715F88" w:rsidP="00715F88">
            <w:pPr>
              <w:spacing w:line="240" w:lineRule="auto"/>
              <w:jc w:val="lef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Gynecological </w:t>
            </w:r>
            <w:proofErr w:type="spellStart"/>
            <w:r w:rsidRPr="00715F88">
              <w:rPr>
                <w:rFonts w:ascii="Calibri" w:hAnsi="Calibri" w:cs="Calibri"/>
                <w:sz w:val="22"/>
                <w:szCs w:val="22"/>
                <w:lang w:val="en-US"/>
              </w:rPr>
              <w:t>antiinfectives</w:t>
            </w:r>
            <w:proofErr w:type="spellEnd"/>
            <w:r w:rsidRPr="00715F8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and antiseptics</w:t>
            </w:r>
            <w:r w:rsidRPr="00715F88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A5AFDE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.37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588AD3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.31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5F88" w:rsidRPr="00715F88" w14:paraId="3ACF9DC1" w14:textId="77777777" w:rsidTr="00715F88">
        <w:trPr>
          <w:trHeight w:val="15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D6C170" w14:textId="77777777" w:rsidR="00715F88" w:rsidRPr="00715F88" w:rsidRDefault="00715F88" w:rsidP="00715F88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03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C7B26B" w14:textId="77777777" w:rsidR="00715F88" w:rsidRPr="00715F88" w:rsidRDefault="00715F88" w:rsidP="00715F88">
            <w:pPr>
              <w:spacing w:line="240" w:lineRule="auto"/>
              <w:jc w:val="lef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sz w:val="22"/>
                <w:szCs w:val="22"/>
                <w:lang w:val="en-US"/>
              </w:rPr>
              <w:t>Sex hormones and modulators of the genital system</w:t>
            </w:r>
            <w:r w:rsidRPr="00715F88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146659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.03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A73601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0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5F88" w:rsidRPr="00715F88" w14:paraId="50B209C8" w14:textId="77777777" w:rsidTr="00715F88">
        <w:trPr>
          <w:trHeight w:val="15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E3C357" w14:textId="77777777" w:rsidR="00715F88" w:rsidRPr="00715F88" w:rsidRDefault="00715F88" w:rsidP="00715F88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04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C9AC5C" w14:textId="77777777" w:rsidR="00715F88" w:rsidRPr="00715F88" w:rsidRDefault="00715F88" w:rsidP="00715F88">
            <w:pPr>
              <w:spacing w:line="240" w:lineRule="auto"/>
              <w:jc w:val="lef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 w:rsidRPr="00715F88">
              <w:rPr>
                <w:rFonts w:ascii="Calibri" w:hAnsi="Calibri" w:cs="Calibri"/>
                <w:sz w:val="22"/>
                <w:szCs w:val="22"/>
                <w:lang w:val="en-US"/>
              </w:rPr>
              <w:t>Urologicals</w:t>
            </w:r>
            <w:proofErr w:type="spellEnd"/>
            <w:r w:rsidRPr="00715F88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E61166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16.05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3656F0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121.48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5F88" w:rsidRPr="00715F88" w14:paraId="58B29006" w14:textId="77777777" w:rsidTr="00715F88">
        <w:trPr>
          <w:trHeight w:val="15"/>
        </w:trPr>
        <w:tc>
          <w:tcPr>
            <w:tcW w:w="1045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2E1A44" w14:textId="77777777" w:rsidR="00715F88" w:rsidRPr="00715F88" w:rsidRDefault="00715F88" w:rsidP="00715F88">
            <w:pPr>
              <w:spacing w:line="240" w:lineRule="auto"/>
              <w:jc w:val="lef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SYSTEMIC HORMONAL PREPARATIONS, EXCL. SEX HORMONES AND INSULINS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5F88" w:rsidRPr="00715F88" w14:paraId="0765495E" w14:textId="77777777" w:rsidTr="00715F88">
        <w:trPr>
          <w:trHeight w:val="15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4C108B" w14:textId="77777777" w:rsidR="00715F88" w:rsidRPr="00715F88" w:rsidRDefault="00715F88" w:rsidP="00715F88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01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238095" w14:textId="77777777" w:rsidR="00715F88" w:rsidRPr="00715F88" w:rsidRDefault="00715F88" w:rsidP="00715F88">
            <w:pPr>
              <w:spacing w:line="240" w:lineRule="auto"/>
              <w:jc w:val="lef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sz w:val="22"/>
                <w:szCs w:val="22"/>
                <w:lang w:val="en-US"/>
              </w:rPr>
              <w:t>Pituitary and hypothalamic hormones and analogues</w:t>
            </w:r>
            <w:r w:rsidRPr="00715F88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08B70A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40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62A51D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2.18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5F88" w:rsidRPr="00715F88" w14:paraId="5703450D" w14:textId="77777777" w:rsidTr="00715F88">
        <w:trPr>
          <w:trHeight w:val="15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BC4A21" w14:textId="77777777" w:rsidR="00715F88" w:rsidRPr="00715F88" w:rsidRDefault="00715F88" w:rsidP="00715F88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02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74A98E" w14:textId="77777777" w:rsidR="00715F88" w:rsidRPr="00715F88" w:rsidRDefault="00715F88" w:rsidP="00715F88">
            <w:pPr>
              <w:spacing w:line="240" w:lineRule="auto"/>
              <w:jc w:val="lef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sz w:val="22"/>
                <w:szCs w:val="22"/>
                <w:lang w:val="en-US"/>
              </w:rPr>
              <w:t>Corticosteroids for systemic use</w:t>
            </w:r>
            <w:r w:rsidRPr="00715F88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999710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15.68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44F8A3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79.53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5F88" w:rsidRPr="00715F88" w14:paraId="6C308C6E" w14:textId="77777777" w:rsidTr="00715F88">
        <w:trPr>
          <w:trHeight w:val="15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7CFAA3" w14:textId="77777777" w:rsidR="00715F88" w:rsidRPr="00715F88" w:rsidRDefault="00715F88" w:rsidP="00715F88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03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A7FCCE" w14:textId="77777777" w:rsidR="00715F88" w:rsidRPr="00715F88" w:rsidRDefault="00715F88" w:rsidP="00715F88">
            <w:pPr>
              <w:spacing w:line="240" w:lineRule="auto"/>
              <w:jc w:val="lef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sz w:val="22"/>
                <w:szCs w:val="22"/>
                <w:lang w:val="en-US"/>
              </w:rPr>
              <w:t>Thyroid therapy</w:t>
            </w:r>
            <w:r w:rsidRPr="00715F88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9A5084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38.05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0F9E16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51.65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5F88" w:rsidRPr="00715F88" w14:paraId="0E4CE764" w14:textId="77777777" w:rsidTr="00715F88">
        <w:trPr>
          <w:trHeight w:val="15"/>
        </w:trPr>
        <w:tc>
          <w:tcPr>
            <w:tcW w:w="1045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883B05" w14:textId="77777777" w:rsidR="00715F88" w:rsidRPr="00715F88" w:rsidRDefault="00715F88" w:rsidP="00715F88">
            <w:pPr>
              <w:spacing w:line="240" w:lineRule="auto"/>
              <w:jc w:val="lef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ANTIINFECTIVES FOR SYSTEMIC USE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5F88" w:rsidRPr="00715F88" w14:paraId="25DC4E14" w14:textId="77777777" w:rsidTr="00715F88">
        <w:trPr>
          <w:trHeight w:val="15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55A020" w14:textId="77777777" w:rsidR="00715F88" w:rsidRPr="00715F88" w:rsidRDefault="00715F88" w:rsidP="00715F88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J01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ECB953" w14:textId="77777777" w:rsidR="00715F88" w:rsidRPr="00715F88" w:rsidRDefault="00715F88" w:rsidP="00715F88">
            <w:pPr>
              <w:spacing w:line="240" w:lineRule="auto"/>
              <w:jc w:val="lef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 w:rsidRPr="00715F88">
              <w:rPr>
                <w:rFonts w:ascii="Calibri" w:hAnsi="Calibri" w:cs="Calibri"/>
                <w:sz w:val="22"/>
                <w:szCs w:val="22"/>
                <w:lang w:val="en-US"/>
              </w:rPr>
              <w:t>Antibacterials</w:t>
            </w:r>
            <w:proofErr w:type="spellEnd"/>
            <w:r w:rsidRPr="00715F8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for systemic use</w:t>
            </w:r>
            <w:r w:rsidRPr="00715F88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8E8CDB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521.41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BE7004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142.61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5F88" w:rsidRPr="00715F88" w14:paraId="25669FC1" w14:textId="77777777" w:rsidTr="00715F88">
        <w:trPr>
          <w:trHeight w:val="15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AC1C3A" w14:textId="77777777" w:rsidR="00715F88" w:rsidRPr="00715F88" w:rsidRDefault="00715F88" w:rsidP="00715F88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J02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C39112" w14:textId="77777777" w:rsidR="00715F88" w:rsidRPr="00715F88" w:rsidRDefault="00715F88" w:rsidP="00715F88">
            <w:pPr>
              <w:spacing w:line="240" w:lineRule="auto"/>
              <w:jc w:val="lef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sz w:val="22"/>
                <w:szCs w:val="22"/>
                <w:lang w:val="en-US"/>
              </w:rPr>
              <w:t>Antimycotics for systemic use</w:t>
            </w:r>
            <w:r w:rsidRPr="00715F88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A13BA0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.21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794C09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.32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5F88" w:rsidRPr="00715F88" w14:paraId="01E3AAE4" w14:textId="77777777" w:rsidTr="00715F88">
        <w:trPr>
          <w:trHeight w:val="15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0B8894" w14:textId="77777777" w:rsidR="00715F88" w:rsidRPr="00715F88" w:rsidRDefault="00715F88" w:rsidP="00715F88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J04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837675" w14:textId="77777777" w:rsidR="00715F88" w:rsidRPr="00715F88" w:rsidRDefault="00715F88" w:rsidP="00715F88">
            <w:pPr>
              <w:spacing w:line="240" w:lineRule="auto"/>
              <w:jc w:val="lef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 w:rsidRPr="00715F88">
              <w:rPr>
                <w:rFonts w:ascii="Calibri" w:hAnsi="Calibri" w:cs="Calibri"/>
                <w:sz w:val="22"/>
                <w:szCs w:val="22"/>
                <w:lang w:val="en-US"/>
              </w:rPr>
              <w:t>Antimycobacterials</w:t>
            </w:r>
            <w:proofErr w:type="spellEnd"/>
            <w:r w:rsidRPr="00715F88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646342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0.79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40C573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26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5F88" w:rsidRPr="00715F88" w14:paraId="06131F62" w14:textId="77777777" w:rsidTr="00715F88">
        <w:trPr>
          <w:trHeight w:val="15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1FA5B4" w14:textId="77777777" w:rsidR="00715F88" w:rsidRPr="00715F88" w:rsidRDefault="00715F88" w:rsidP="00715F88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J05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2498B3" w14:textId="77777777" w:rsidR="00715F88" w:rsidRPr="00715F88" w:rsidRDefault="00715F88" w:rsidP="00715F88">
            <w:pPr>
              <w:spacing w:line="240" w:lineRule="auto"/>
              <w:jc w:val="lef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sz w:val="22"/>
                <w:szCs w:val="22"/>
                <w:lang w:val="en-US"/>
              </w:rPr>
              <w:t>Antivirals for systemic use</w:t>
            </w:r>
            <w:r w:rsidRPr="00715F88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02DF3F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16.10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3B5405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75.05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5F88" w:rsidRPr="00715F88" w14:paraId="08676145" w14:textId="77777777" w:rsidTr="00715F88">
        <w:trPr>
          <w:trHeight w:val="15"/>
        </w:trPr>
        <w:tc>
          <w:tcPr>
            <w:tcW w:w="1045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A7A4BB" w14:textId="77777777" w:rsidR="00715F88" w:rsidRPr="00715F88" w:rsidRDefault="00715F88" w:rsidP="00715F88">
            <w:pPr>
              <w:spacing w:line="240" w:lineRule="auto"/>
              <w:jc w:val="lef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lastRenderedPageBreak/>
              <w:t>ANTINEOPLASTIC AND IMMUNOMODULATING AGENTS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5F88" w:rsidRPr="00715F88" w14:paraId="3BCA3988" w14:textId="77777777" w:rsidTr="00715F88">
        <w:trPr>
          <w:trHeight w:val="15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0B448D" w14:textId="77777777" w:rsidR="00715F88" w:rsidRPr="00715F88" w:rsidRDefault="00715F88" w:rsidP="00715F88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04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517658" w14:textId="77777777" w:rsidR="00715F88" w:rsidRPr="00715F88" w:rsidRDefault="00715F88" w:rsidP="00715F88">
            <w:pPr>
              <w:spacing w:line="240" w:lineRule="auto"/>
              <w:jc w:val="lef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sz w:val="22"/>
                <w:szCs w:val="22"/>
                <w:lang w:val="en-US"/>
              </w:rPr>
              <w:t>Immunosuppressants</w:t>
            </w:r>
            <w:r w:rsidRPr="00715F88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35CC62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6.45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EEBCB5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6.07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5F88" w:rsidRPr="00715F88" w14:paraId="2725D0D3" w14:textId="77777777" w:rsidTr="00715F88">
        <w:trPr>
          <w:trHeight w:val="15"/>
        </w:trPr>
        <w:tc>
          <w:tcPr>
            <w:tcW w:w="1045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0DDEB6" w14:textId="77777777" w:rsidR="00715F88" w:rsidRPr="00715F88" w:rsidRDefault="00715F88" w:rsidP="00715F88">
            <w:pPr>
              <w:spacing w:line="240" w:lineRule="auto"/>
              <w:jc w:val="lef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MUSCULO-SKELETAL SYSTEM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5F88" w:rsidRPr="00715F88" w14:paraId="78B2DE08" w14:textId="77777777" w:rsidTr="00715F88">
        <w:trPr>
          <w:trHeight w:val="15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C8E6EC" w14:textId="77777777" w:rsidR="00715F88" w:rsidRPr="00715F88" w:rsidRDefault="00715F88" w:rsidP="00715F88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01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4FD562" w14:textId="77777777" w:rsidR="00715F88" w:rsidRPr="00715F88" w:rsidRDefault="00715F88" w:rsidP="00715F88">
            <w:pPr>
              <w:spacing w:line="240" w:lineRule="auto"/>
              <w:jc w:val="lef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 w:rsidRPr="00715F88">
              <w:rPr>
                <w:rFonts w:ascii="Calibri" w:hAnsi="Calibri" w:cs="Calibri"/>
                <w:sz w:val="22"/>
                <w:szCs w:val="22"/>
                <w:lang w:val="en-US"/>
              </w:rPr>
              <w:t>Antiinflammatory</w:t>
            </w:r>
            <w:proofErr w:type="spellEnd"/>
            <w:r w:rsidRPr="00715F8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and antirheumatic products</w:t>
            </w:r>
            <w:r w:rsidRPr="00715F88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B9EEF0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491.81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103AF7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166.80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5F88" w:rsidRPr="00715F88" w14:paraId="3E6EF43F" w14:textId="77777777" w:rsidTr="00715F88">
        <w:trPr>
          <w:trHeight w:val="15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FCE3FA" w14:textId="77777777" w:rsidR="00715F88" w:rsidRPr="00715F88" w:rsidRDefault="00715F88" w:rsidP="00715F88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03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C2A618" w14:textId="77777777" w:rsidR="00715F88" w:rsidRPr="00715F88" w:rsidRDefault="00715F88" w:rsidP="00715F88">
            <w:pPr>
              <w:spacing w:line="240" w:lineRule="auto"/>
              <w:jc w:val="lef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sz w:val="22"/>
                <w:szCs w:val="22"/>
                <w:lang w:val="en-US"/>
              </w:rPr>
              <w:t>Muscle relaxants</w:t>
            </w:r>
            <w:r w:rsidRPr="00715F88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6AAA01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87.63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08D20D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91.45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5F88" w:rsidRPr="00715F88" w14:paraId="1DB1E52B" w14:textId="77777777" w:rsidTr="00715F88">
        <w:trPr>
          <w:trHeight w:val="15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9CDF37" w14:textId="77777777" w:rsidR="00715F88" w:rsidRPr="00715F88" w:rsidRDefault="00715F88" w:rsidP="00715F88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04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2C2203" w14:textId="77777777" w:rsidR="00715F88" w:rsidRPr="00715F88" w:rsidRDefault="00715F88" w:rsidP="00715F88">
            <w:pPr>
              <w:spacing w:line="240" w:lineRule="auto"/>
              <w:jc w:val="lef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sz w:val="22"/>
                <w:szCs w:val="22"/>
                <w:lang w:val="en-US"/>
              </w:rPr>
              <w:t>Antigout preparations</w:t>
            </w:r>
            <w:r w:rsidRPr="00715F88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21AF8C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55.01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585B44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00.93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5F88" w:rsidRPr="00715F88" w14:paraId="1E40FF17" w14:textId="77777777" w:rsidTr="00715F88">
        <w:trPr>
          <w:trHeight w:val="15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B17591" w14:textId="77777777" w:rsidR="00715F88" w:rsidRPr="00715F88" w:rsidRDefault="00715F88" w:rsidP="00715F88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05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F81870" w14:textId="77777777" w:rsidR="00715F88" w:rsidRPr="00715F88" w:rsidRDefault="00715F88" w:rsidP="00715F88">
            <w:pPr>
              <w:spacing w:line="240" w:lineRule="auto"/>
              <w:jc w:val="lef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sz w:val="22"/>
                <w:szCs w:val="22"/>
                <w:lang w:val="en-US"/>
              </w:rPr>
              <w:t>Drugs for treatment of bone diseases</w:t>
            </w:r>
            <w:r w:rsidRPr="00715F88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CE5595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62.82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B6073F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07.01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5F88" w:rsidRPr="00715F88" w14:paraId="5423E16E" w14:textId="77777777" w:rsidTr="00715F88">
        <w:trPr>
          <w:trHeight w:val="15"/>
        </w:trPr>
        <w:tc>
          <w:tcPr>
            <w:tcW w:w="1045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86CAEE" w14:textId="77777777" w:rsidR="00715F88" w:rsidRPr="00715F88" w:rsidRDefault="00715F88" w:rsidP="00715F88">
            <w:pPr>
              <w:spacing w:line="240" w:lineRule="auto"/>
              <w:jc w:val="lef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NERVOUS SYSTEM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5F88" w:rsidRPr="00715F88" w14:paraId="5317B95F" w14:textId="77777777" w:rsidTr="00715F88">
        <w:trPr>
          <w:trHeight w:val="15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8C120C" w14:textId="77777777" w:rsidR="00715F88" w:rsidRPr="00715F88" w:rsidRDefault="00715F88" w:rsidP="00715F88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02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9D5570" w14:textId="77777777" w:rsidR="00715F88" w:rsidRPr="00715F88" w:rsidRDefault="00715F88" w:rsidP="00715F88">
            <w:pPr>
              <w:spacing w:line="240" w:lineRule="auto"/>
              <w:jc w:val="lef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sz w:val="22"/>
                <w:szCs w:val="22"/>
                <w:lang w:val="en-US"/>
              </w:rPr>
              <w:t>Analgesics</w:t>
            </w:r>
            <w:r w:rsidRPr="00715F88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E385ED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127.21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959F94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224.17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5F88" w:rsidRPr="00715F88" w14:paraId="47A63E05" w14:textId="77777777" w:rsidTr="00715F88">
        <w:trPr>
          <w:trHeight w:val="15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2F4BBA" w14:textId="77777777" w:rsidR="00715F88" w:rsidRPr="00715F88" w:rsidRDefault="00715F88" w:rsidP="00715F88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03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78ECB9" w14:textId="77777777" w:rsidR="00715F88" w:rsidRPr="00715F88" w:rsidRDefault="00715F88" w:rsidP="00715F88">
            <w:pPr>
              <w:spacing w:line="240" w:lineRule="auto"/>
              <w:jc w:val="lef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sz w:val="22"/>
                <w:szCs w:val="22"/>
                <w:lang w:val="en-US"/>
              </w:rPr>
              <w:t>Antiepileptics</w:t>
            </w:r>
            <w:r w:rsidRPr="00715F88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1E39FD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13.45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A3955F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84.20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5F88" w:rsidRPr="00715F88" w14:paraId="679C8DFF" w14:textId="77777777" w:rsidTr="00715F88">
        <w:trPr>
          <w:trHeight w:val="15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A61DDB" w14:textId="77777777" w:rsidR="00715F88" w:rsidRPr="00715F88" w:rsidRDefault="00715F88" w:rsidP="00715F88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04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D444CF" w14:textId="77777777" w:rsidR="00715F88" w:rsidRPr="00715F88" w:rsidRDefault="00715F88" w:rsidP="00715F88">
            <w:pPr>
              <w:spacing w:line="240" w:lineRule="auto"/>
              <w:jc w:val="lef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sz w:val="22"/>
                <w:szCs w:val="22"/>
                <w:lang w:val="en-US"/>
              </w:rPr>
              <w:t>Anti-</w:t>
            </w:r>
            <w:proofErr w:type="spellStart"/>
            <w:r w:rsidRPr="00715F88">
              <w:rPr>
                <w:rFonts w:ascii="Calibri" w:hAnsi="Calibri" w:cs="Calibri"/>
                <w:sz w:val="22"/>
                <w:szCs w:val="22"/>
                <w:lang w:val="en-US"/>
              </w:rPr>
              <w:t>parkinson</w:t>
            </w:r>
            <w:proofErr w:type="spellEnd"/>
            <w:r w:rsidRPr="00715F8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drugs</w:t>
            </w:r>
            <w:r w:rsidRPr="00715F88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608268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7.31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779504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73.78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5F88" w:rsidRPr="00715F88" w14:paraId="48EAC830" w14:textId="77777777" w:rsidTr="00715F88">
        <w:trPr>
          <w:trHeight w:val="15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005DC7" w14:textId="77777777" w:rsidR="00715F88" w:rsidRPr="00715F88" w:rsidRDefault="00715F88" w:rsidP="00715F88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05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1A9BF2" w14:textId="77777777" w:rsidR="00715F88" w:rsidRPr="00715F88" w:rsidRDefault="00715F88" w:rsidP="00715F88">
            <w:pPr>
              <w:spacing w:line="240" w:lineRule="auto"/>
              <w:jc w:val="lef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 w:rsidRPr="00715F88">
              <w:rPr>
                <w:rFonts w:ascii="Calibri" w:hAnsi="Calibri" w:cs="Calibri"/>
                <w:sz w:val="22"/>
                <w:szCs w:val="22"/>
                <w:lang w:val="en-US"/>
              </w:rPr>
              <w:t>Psycholeptics</w:t>
            </w:r>
            <w:proofErr w:type="spellEnd"/>
            <w:r w:rsidRPr="00715F88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DD681B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43.46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EFC1CE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35.22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5F88" w:rsidRPr="00715F88" w14:paraId="02A430E6" w14:textId="77777777" w:rsidTr="00715F88">
        <w:trPr>
          <w:trHeight w:val="15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0EB6CC" w14:textId="77777777" w:rsidR="00715F88" w:rsidRPr="00715F88" w:rsidRDefault="00715F88" w:rsidP="00715F88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06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879663" w14:textId="77777777" w:rsidR="00715F88" w:rsidRPr="00715F88" w:rsidRDefault="00715F88" w:rsidP="00715F88">
            <w:pPr>
              <w:spacing w:line="240" w:lineRule="auto"/>
              <w:jc w:val="lef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 w:rsidRPr="00715F88">
              <w:rPr>
                <w:rFonts w:ascii="Calibri" w:hAnsi="Calibri" w:cs="Calibri"/>
                <w:sz w:val="22"/>
                <w:szCs w:val="22"/>
                <w:lang w:val="en-US"/>
              </w:rPr>
              <w:t>Psychoanaleptics</w:t>
            </w:r>
            <w:proofErr w:type="spellEnd"/>
            <w:r w:rsidRPr="00715F88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A12B8F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132.45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10CD63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313.04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5F88" w:rsidRPr="00715F88" w14:paraId="30E63A0C" w14:textId="77777777" w:rsidTr="00715F88">
        <w:trPr>
          <w:trHeight w:val="15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F4AA8A" w14:textId="77777777" w:rsidR="00715F88" w:rsidRPr="00715F88" w:rsidRDefault="00715F88" w:rsidP="00715F88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07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3F58D0" w14:textId="77777777" w:rsidR="00715F88" w:rsidRPr="00715F88" w:rsidRDefault="00715F88" w:rsidP="00715F88">
            <w:pPr>
              <w:spacing w:line="240" w:lineRule="auto"/>
              <w:jc w:val="lef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sz w:val="22"/>
                <w:szCs w:val="22"/>
                <w:lang w:val="en-US"/>
              </w:rPr>
              <w:t>Other nervous system drugs</w:t>
            </w:r>
            <w:r w:rsidRPr="00715F88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3EE486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403.60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D1D506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663.93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5F88" w:rsidRPr="00715F88" w14:paraId="3C813227" w14:textId="77777777" w:rsidTr="00715F88">
        <w:trPr>
          <w:trHeight w:val="15"/>
        </w:trPr>
        <w:tc>
          <w:tcPr>
            <w:tcW w:w="1045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4DA35F" w14:textId="77777777" w:rsidR="00715F88" w:rsidRPr="00715F88" w:rsidRDefault="00715F88" w:rsidP="00715F88">
            <w:pPr>
              <w:spacing w:line="240" w:lineRule="auto"/>
              <w:jc w:val="lef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ANTIPARASITIC PRODUCTS, INSECTICIDES AND REPELLENTS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5F88" w:rsidRPr="00715F88" w14:paraId="1A09CA4A" w14:textId="77777777" w:rsidTr="00715F88">
        <w:trPr>
          <w:trHeight w:val="15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6DD650" w14:textId="77777777" w:rsidR="00715F88" w:rsidRPr="00715F88" w:rsidRDefault="00715F88" w:rsidP="00715F88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01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C3943A" w14:textId="77777777" w:rsidR="00715F88" w:rsidRPr="00715F88" w:rsidRDefault="00715F88" w:rsidP="00715F88">
            <w:pPr>
              <w:spacing w:line="240" w:lineRule="auto"/>
              <w:jc w:val="lef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sz w:val="22"/>
                <w:szCs w:val="22"/>
                <w:lang w:val="en-US"/>
              </w:rPr>
              <w:t>Antiprotozoals</w:t>
            </w:r>
            <w:r w:rsidRPr="00715F88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1A54C1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3.25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32483A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.19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5F88" w:rsidRPr="00715F88" w14:paraId="1E5A14E4" w14:textId="77777777" w:rsidTr="00715F88">
        <w:trPr>
          <w:trHeight w:val="15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A23E0C" w14:textId="77777777" w:rsidR="00715F88" w:rsidRPr="00715F88" w:rsidRDefault="00715F88" w:rsidP="00715F88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02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32F892" w14:textId="77777777" w:rsidR="00715F88" w:rsidRPr="00715F88" w:rsidRDefault="00715F88" w:rsidP="00715F88">
            <w:pPr>
              <w:spacing w:line="240" w:lineRule="auto"/>
              <w:jc w:val="lef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sz w:val="22"/>
                <w:szCs w:val="22"/>
                <w:lang w:val="en-US"/>
              </w:rPr>
              <w:t>Anthelmintics</w:t>
            </w:r>
            <w:r w:rsidRPr="00715F88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76EB4E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1.93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2DE941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.92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5F88" w:rsidRPr="00715F88" w14:paraId="36A141AF" w14:textId="77777777" w:rsidTr="00715F88">
        <w:trPr>
          <w:trHeight w:val="15"/>
        </w:trPr>
        <w:tc>
          <w:tcPr>
            <w:tcW w:w="1045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E0441A" w14:textId="77777777" w:rsidR="00715F88" w:rsidRPr="00715F88" w:rsidRDefault="00715F88" w:rsidP="00715F88">
            <w:pPr>
              <w:spacing w:line="240" w:lineRule="auto"/>
              <w:jc w:val="lef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RESPIRATORY SYSTEM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5F88" w:rsidRPr="00715F88" w14:paraId="264636B3" w14:textId="77777777" w:rsidTr="00715F88">
        <w:trPr>
          <w:trHeight w:val="15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619ECE" w14:textId="77777777" w:rsidR="00715F88" w:rsidRPr="00715F88" w:rsidRDefault="00715F88" w:rsidP="00715F88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R01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162E09" w14:textId="77777777" w:rsidR="00715F88" w:rsidRPr="00715F88" w:rsidRDefault="00715F88" w:rsidP="00715F88">
            <w:pPr>
              <w:spacing w:line="240" w:lineRule="auto"/>
              <w:jc w:val="lef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sz w:val="22"/>
                <w:szCs w:val="22"/>
                <w:lang w:val="en-US"/>
              </w:rPr>
              <w:t>Nasal preparations</w:t>
            </w:r>
            <w:r w:rsidRPr="00715F88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F0EA01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2.44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4E274A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3.40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5F88" w:rsidRPr="00715F88" w14:paraId="5771FB7B" w14:textId="77777777" w:rsidTr="00715F88">
        <w:trPr>
          <w:trHeight w:val="15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AD2B52" w14:textId="77777777" w:rsidR="00715F88" w:rsidRPr="00715F88" w:rsidRDefault="00715F88" w:rsidP="00715F88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R02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63CEC5" w14:textId="77777777" w:rsidR="00715F88" w:rsidRPr="00715F88" w:rsidRDefault="00715F88" w:rsidP="00715F88">
            <w:pPr>
              <w:spacing w:line="240" w:lineRule="auto"/>
              <w:jc w:val="lef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sz w:val="22"/>
                <w:szCs w:val="22"/>
                <w:lang w:val="en-US"/>
              </w:rPr>
              <w:t>Throat preparations</w:t>
            </w:r>
            <w:r w:rsidRPr="00715F88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00174A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315.99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8A1C72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05.89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5F88" w:rsidRPr="00715F88" w14:paraId="3BD21BDA" w14:textId="77777777" w:rsidTr="00715F88">
        <w:trPr>
          <w:trHeight w:val="15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C9951E" w14:textId="77777777" w:rsidR="00715F88" w:rsidRPr="00715F88" w:rsidRDefault="00715F88" w:rsidP="00715F88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R03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6A8E45" w14:textId="77777777" w:rsidR="00715F88" w:rsidRPr="00715F88" w:rsidRDefault="00715F88" w:rsidP="00715F88">
            <w:pPr>
              <w:spacing w:line="240" w:lineRule="auto"/>
              <w:jc w:val="lef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sz w:val="22"/>
                <w:szCs w:val="22"/>
                <w:lang w:val="en-US"/>
              </w:rPr>
              <w:t>Drugs for obstructive airway diseases</w:t>
            </w:r>
            <w:r w:rsidRPr="00715F88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E0B5E6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789.36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AF0150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82.91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5F88" w:rsidRPr="00715F88" w14:paraId="42DEA0C3" w14:textId="77777777" w:rsidTr="00715F88">
        <w:trPr>
          <w:trHeight w:val="15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83401B" w14:textId="77777777" w:rsidR="00715F88" w:rsidRPr="00715F88" w:rsidRDefault="00715F88" w:rsidP="00715F88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R05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3F1157" w14:textId="77777777" w:rsidR="00715F88" w:rsidRPr="00715F88" w:rsidRDefault="00715F88" w:rsidP="00715F88">
            <w:pPr>
              <w:spacing w:line="240" w:lineRule="auto"/>
              <w:jc w:val="lef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sz w:val="22"/>
                <w:szCs w:val="22"/>
                <w:lang w:val="en-US"/>
              </w:rPr>
              <w:t>Cough and cold preparations</w:t>
            </w:r>
            <w:r w:rsidRPr="00715F88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892606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23.27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8491EA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49.11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5F88" w:rsidRPr="00715F88" w14:paraId="32FBDEA3" w14:textId="77777777" w:rsidTr="00715F88">
        <w:trPr>
          <w:trHeight w:val="15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CA421D" w14:textId="77777777" w:rsidR="00715F88" w:rsidRPr="00715F88" w:rsidRDefault="00715F88" w:rsidP="00715F88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R06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57343D" w14:textId="77777777" w:rsidR="00715F88" w:rsidRPr="00715F88" w:rsidRDefault="00715F88" w:rsidP="00715F88">
            <w:pPr>
              <w:spacing w:line="240" w:lineRule="auto"/>
              <w:jc w:val="lef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sz w:val="22"/>
                <w:szCs w:val="22"/>
                <w:lang w:val="en-US"/>
              </w:rPr>
              <w:t>Antihistamines for systemic use</w:t>
            </w:r>
            <w:r w:rsidRPr="00715F88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7C02F7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346.59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8AB2D9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119.93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5F88" w:rsidRPr="00715F88" w14:paraId="1C244B43" w14:textId="77777777" w:rsidTr="00715F88">
        <w:trPr>
          <w:trHeight w:val="15"/>
        </w:trPr>
        <w:tc>
          <w:tcPr>
            <w:tcW w:w="1045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98E8B6" w14:textId="77777777" w:rsidR="00715F88" w:rsidRPr="00715F88" w:rsidRDefault="00715F88" w:rsidP="00715F88">
            <w:pPr>
              <w:spacing w:line="240" w:lineRule="auto"/>
              <w:jc w:val="lef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SENSORY ORGANS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5F88" w:rsidRPr="00715F88" w14:paraId="33F005A8" w14:textId="77777777" w:rsidTr="00715F88">
        <w:trPr>
          <w:trHeight w:val="15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680535" w14:textId="77777777" w:rsidR="00715F88" w:rsidRPr="00715F88" w:rsidRDefault="00715F88" w:rsidP="00715F88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01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9CA11D" w14:textId="77777777" w:rsidR="00715F88" w:rsidRPr="00715F88" w:rsidRDefault="00715F88" w:rsidP="00715F88">
            <w:pPr>
              <w:spacing w:line="240" w:lineRule="auto"/>
              <w:jc w:val="lef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proofErr w:type="spellStart"/>
            <w:r w:rsidRPr="00715F88">
              <w:rPr>
                <w:rFonts w:ascii="Calibri" w:hAnsi="Calibri" w:cs="Calibri"/>
                <w:sz w:val="22"/>
                <w:szCs w:val="22"/>
                <w:lang w:val="en-US"/>
              </w:rPr>
              <w:t>Ophthalmologicals</w:t>
            </w:r>
            <w:proofErr w:type="spellEnd"/>
            <w:r w:rsidRPr="00715F88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DDADBB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.20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5E8A64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.07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5F88" w:rsidRPr="00715F88" w14:paraId="500D99F4" w14:textId="77777777" w:rsidTr="00715F88">
        <w:trPr>
          <w:trHeight w:val="15"/>
        </w:trPr>
        <w:tc>
          <w:tcPr>
            <w:tcW w:w="1045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15C404" w14:textId="77777777" w:rsidR="00715F88" w:rsidRPr="00715F88" w:rsidRDefault="00715F88" w:rsidP="00715F88">
            <w:pPr>
              <w:spacing w:line="240" w:lineRule="auto"/>
              <w:jc w:val="lef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VARIOUS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15F88" w:rsidRPr="00715F88" w14:paraId="69BA6417" w14:textId="77777777" w:rsidTr="00715F88">
        <w:trPr>
          <w:trHeight w:val="75"/>
        </w:trPr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D810F0" w14:textId="77777777" w:rsidR="00715F88" w:rsidRPr="00715F88" w:rsidRDefault="00715F88" w:rsidP="00715F88">
            <w:pPr>
              <w:spacing w:line="240" w:lineRule="auto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V03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0EA539" w14:textId="77777777" w:rsidR="00715F88" w:rsidRPr="00715F88" w:rsidRDefault="00715F88" w:rsidP="00715F88">
            <w:pPr>
              <w:spacing w:line="240" w:lineRule="auto"/>
              <w:jc w:val="lef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sz w:val="22"/>
                <w:szCs w:val="22"/>
                <w:lang w:val="en-US"/>
              </w:rPr>
              <w:t>All other therapeutic products</w:t>
            </w:r>
            <w:r w:rsidRPr="00715F88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E553F9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9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D3503F" w14:textId="77777777" w:rsidR="00715F88" w:rsidRPr="00715F88" w:rsidRDefault="00715F88" w:rsidP="00715F88">
            <w:pPr>
              <w:spacing w:line="240" w:lineRule="auto"/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715F88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04</w:t>
            </w:r>
            <w:r w:rsidRPr="00715F8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</w:tbl>
    <w:p w14:paraId="7A6D855A" w14:textId="77777777" w:rsidR="00715F88" w:rsidRPr="00715F88" w:rsidRDefault="00715F88">
      <w:pPr>
        <w:rPr>
          <w:lang w:val="en-US"/>
        </w:rPr>
      </w:pPr>
    </w:p>
    <w:sectPr w:rsidR="00715F88" w:rsidRPr="00715F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7566F6"/>
    <w:multiLevelType w:val="multilevel"/>
    <w:tmpl w:val="14C4E882"/>
    <w:lvl w:ilvl="0">
      <w:start w:val="1"/>
      <w:numFmt w:val="decimal"/>
      <w:suff w:val="space"/>
      <w:lvlText w:val="CHƯƠNG %1."/>
      <w:lvlJc w:val="left"/>
      <w:pPr>
        <w:ind w:left="927" w:hanging="360"/>
      </w:pPr>
      <w:rPr>
        <w:rFonts w:ascii="Times New Roman" w:hAnsi="Times New Roman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9509" w:hanging="72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1440" w:hanging="1440"/>
      </w:pPr>
      <w:rPr>
        <w:rFonts w:hint="default"/>
      </w:rPr>
    </w:lvl>
    <w:lvl w:ilvl="4">
      <w:start w:val="1"/>
      <w:numFmt w:val="bullet"/>
      <w:suff w:val="space"/>
      <w:lvlText w:val=""/>
      <w:lvlJc w:val="left"/>
      <w:pPr>
        <w:ind w:left="1800" w:hanging="1800"/>
      </w:pPr>
      <w:rPr>
        <w:rFonts w:ascii="Symbol" w:hAnsi="Symbol" w:hint="default"/>
      </w:rPr>
    </w:lvl>
    <w:lvl w:ilvl="5">
      <w:start w:val="1"/>
      <w:numFmt w:val="bullet"/>
      <w:suff w:val="space"/>
      <w:lvlText w:val=""/>
      <w:lvlJc w:val="left"/>
      <w:pPr>
        <w:ind w:left="2160" w:hanging="2160"/>
      </w:pPr>
      <w:rPr>
        <w:rFonts w:ascii="Symbol" w:hAnsi="Symbol" w:hint="default"/>
        <w:color w:val="auto"/>
      </w:rPr>
    </w:lvl>
    <w:lvl w:ilvl="6">
      <w:start w:val="1"/>
      <w:numFmt w:val="none"/>
      <w:suff w:val="space"/>
      <w:lvlText w:val="%7"/>
      <w:lvlJc w:val="left"/>
      <w:pPr>
        <w:ind w:left="2520" w:hanging="252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288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240"/>
      </w:pPr>
      <w:rPr>
        <w:rFonts w:hint="default"/>
      </w:rPr>
    </w:lvl>
  </w:abstractNum>
  <w:abstractNum w:abstractNumId="1" w15:restartNumberingAfterBreak="0">
    <w:nsid w:val="29C639EA"/>
    <w:multiLevelType w:val="multilevel"/>
    <w:tmpl w:val="6408FAD2"/>
    <w:lvl w:ilvl="0">
      <w:start w:val="1"/>
      <w:numFmt w:val="decimal"/>
      <w:lvlText w:val="%1. CHƯƠNG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37DC3CD9"/>
    <w:multiLevelType w:val="hybridMultilevel"/>
    <w:tmpl w:val="A3545742"/>
    <w:lvl w:ilvl="0" w:tplc="EB8E3FB6">
      <w:start w:val="1"/>
      <w:numFmt w:val="decimal"/>
      <w:pStyle w:val="Tablecaption"/>
      <w:lvlText w:val="Bảng %1."/>
      <w:lvlJc w:val="center"/>
      <w:pPr>
        <w:ind w:left="0" w:firstLine="28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CB4DF7"/>
    <w:multiLevelType w:val="multilevel"/>
    <w:tmpl w:val="86E228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6DF06A9E"/>
    <w:multiLevelType w:val="multilevel"/>
    <w:tmpl w:val="0CA8FA3A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3"/>
  </w:num>
  <w:num w:numId="7">
    <w:abstractNumId w:val="2"/>
  </w:num>
  <w:num w:numId="8">
    <w:abstractNumId w:val="1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F88"/>
    <w:rsid w:val="000E2448"/>
    <w:rsid w:val="003F1562"/>
    <w:rsid w:val="00445AC8"/>
    <w:rsid w:val="0047487B"/>
    <w:rsid w:val="0059681C"/>
    <w:rsid w:val="005A2EDA"/>
    <w:rsid w:val="00615EB2"/>
    <w:rsid w:val="00621D8D"/>
    <w:rsid w:val="00646DE1"/>
    <w:rsid w:val="006D789E"/>
    <w:rsid w:val="00715F88"/>
    <w:rsid w:val="00830477"/>
    <w:rsid w:val="00A2255F"/>
    <w:rsid w:val="00A5008C"/>
    <w:rsid w:val="00B139A2"/>
    <w:rsid w:val="00D056E0"/>
    <w:rsid w:val="00F11C92"/>
    <w:rsid w:val="00F83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V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959AD0A"/>
  <w15:chartTrackingRefBased/>
  <w15:docId w15:val="{F2DF24FE-A063-8341-BC9E-047A02CF0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en-V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EDA"/>
    <w:pPr>
      <w:spacing w:line="276" w:lineRule="auto"/>
      <w:jc w:val="both"/>
    </w:pPr>
    <w:rPr>
      <w:rFonts w:ascii="Times New Roman" w:hAnsi="Times New Roman" w:cs="Times New Roman"/>
      <w:sz w:val="26"/>
    </w:rPr>
  </w:style>
  <w:style w:type="paragraph" w:styleId="Heading1">
    <w:name w:val="heading 1"/>
    <w:aliases w:val="Head1 moi"/>
    <w:next w:val="Normal"/>
    <w:link w:val="Heading1Char"/>
    <w:autoRedefine/>
    <w:uiPriority w:val="9"/>
    <w:qFormat/>
    <w:rsid w:val="00830477"/>
    <w:pPr>
      <w:numPr>
        <w:numId w:val="9"/>
      </w:numPr>
      <w:spacing w:before="120" w:line="276" w:lineRule="auto"/>
      <w:outlineLvl w:val="0"/>
    </w:pPr>
    <w:rPr>
      <w:rFonts w:ascii="Times New Roman" w:hAnsi="Times New Roman" w:cs="Times New Roman (Body CS)"/>
      <w:b/>
      <w:sz w:val="32"/>
      <w:szCs w:val="32"/>
      <w:lang w:val="vi-VN"/>
      <w14:scene3d>
        <w14:camera w14:prst="orthographicFront"/>
        <w14:lightRig w14:rig="threePt" w14:dir="t">
          <w14:rot w14:lat="0" w14:lon="0" w14:rev="0"/>
        </w14:lightRig>
      </w14:scene3d>
    </w:rPr>
  </w:style>
  <w:style w:type="paragraph" w:styleId="Heading2">
    <w:name w:val="heading 2"/>
    <w:basedOn w:val="Heading1"/>
    <w:next w:val="Normal"/>
    <w:link w:val="Heading2Char"/>
    <w:autoRedefine/>
    <w:uiPriority w:val="9"/>
    <w:unhideWhenUsed/>
    <w:qFormat/>
    <w:rsid w:val="005A2EDA"/>
    <w:pPr>
      <w:numPr>
        <w:ilvl w:val="1"/>
        <w:numId w:val="5"/>
      </w:numPr>
      <w:spacing w:before="0"/>
      <w:outlineLvl w:val="1"/>
    </w:pPr>
    <w:rPr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unhideWhenUsed/>
    <w:rsid w:val="00F836A1"/>
    <w:pPr>
      <w:ind w:left="520" w:hanging="520"/>
    </w:pPr>
    <w:rPr>
      <w:rFonts w:cstheme="minorHAnsi"/>
      <w:bCs/>
      <w:szCs w:val="20"/>
      <w:lang w:val="en-US"/>
    </w:rPr>
  </w:style>
  <w:style w:type="character" w:customStyle="1" w:styleId="Heading1Char">
    <w:name w:val="Heading 1 Char"/>
    <w:aliases w:val="Head1 moi Char"/>
    <w:basedOn w:val="DefaultParagraphFont"/>
    <w:link w:val="Heading1"/>
    <w:uiPriority w:val="9"/>
    <w:rsid w:val="00830477"/>
    <w:rPr>
      <w:rFonts w:ascii="Times New Roman" w:hAnsi="Times New Roman" w:cs="Times New Roman (Body CS)"/>
      <w:b/>
      <w:sz w:val="32"/>
      <w:szCs w:val="32"/>
      <w:lang w:val="vi-VN"/>
      <w14:scene3d>
        <w14:camera w14:prst="orthographicFront"/>
        <w14:lightRig w14:rig="threePt" w14:dir="t">
          <w14:rot w14:lat="0" w14:lon="0" w14:rev="0"/>
        </w14:lightRig>
      </w14:scene3d>
    </w:rPr>
  </w:style>
  <w:style w:type="paragraph" w:styleId="ListParagraph">
    <w:name w:val="List Paragraph"/>
    <w:basedOn w:val="Normal"/>
    <w:uiPriority w:val="34"/>
    <w:qFormat/>
    <w:rsid w:val="005A2EDA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5A2EDA"/>
    <w:rPr>
      <w:rFonts w:ascii="Times New Roman" w:eastAsia="Times New Roman" w:hAnsi="Times New Roman" w:cs="Times New Roman (Body CS)"/>
      <w:b/>
      <w:caps/>
      <w:sz w:val="28"/>
      <w:szCs w:val="32"/>
      <w:lang w:val="vi-VN"/>
    </w:rPr>
  </w:style>
  <w:style w:type="paragraph" w:customStyle="1" w:styleId="Tablecaption">
    <w:name w:val="Table caption"/>
    <w:next w:val="Heading1"/>
    <w:autoRedefine/>
    <w:rsid w:val="000E2448"/>
    <w:pPr>
      <w:numPr>
        <w:numId w:val="7"/>
      </w:numPr>
      <w:tabs>
        <w:tab w:val="num" w:pos="360"/>
      </w:tabs>
      <w:adjustRightInd w:val="0"/>
      <w:spacing w:before="240" w:after="120" w:line="276" w:lineRule="auto"/>
      <w:ind w:firstLine="0"/>
      <w:jc w:val="center"/>
    </w:pPr>
    <w:rPr>
      <w:rFonts w:ascii="Times New Roman" w:eastAsia="Calibri" w:hAnsi="Times New Roman" w:cs="Times New Roman"/>
      <w:bCs/>
      <w:iCs/>
      <w:noProof/>
      <w:color w:val="000000"/>
      <w:szCs w:val="18"/>
    </w:rPr>
  </w:style>
  <w:style w:type="paragraph" w:customStyle="1" w:styleId="paragraph">
    <w:name w:val="paragraph"/>
    <w:basedOn w:val="Normal"/>
    <w:rsid w:val="00715F88"/>
    <w:pPr>
      <w:spacing w:before="100" w:beforeAutospacing="1" w:after="100" w:afterAutospacing="1" w:line="240" w:lineRule="auto"/>
      <w:jc w:val="left"/>
    </w:pPr>
    <w:rPr>
      <w:sz w:val="24"/>
    </w:rPr>
  </w:style>
  <w:style w:type="character" w:customStyle="1" w:styleId="normaltextrun">
    <w:name w:val="normaltextrun"/>
    <w:basedOn w:val="DefaultParagraphFont"/>
    <w:rsid w:val="00715F88"/>
  </w:style>
  <w:style w:type="character" w:customStyle="1" w:styleId="eop">
    <w:name w:val="eop"/>
    <w:basedOn w:val="DefaultParagraphFont"/>
    <w:rsid w:val="00715F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032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76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44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272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03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55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09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662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818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753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20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718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10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323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68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074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41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487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009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962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15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360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78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613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26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893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5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387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63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179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75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693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65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443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83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974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66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782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13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42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10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99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72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681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47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434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537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433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315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574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887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49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28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669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7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152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20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280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63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130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85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430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83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1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53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384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65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741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133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931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11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147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93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737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38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590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19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199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37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698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91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435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220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3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27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853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54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32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85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199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53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105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85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21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57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687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449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718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909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102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998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2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236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68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819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45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116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35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67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96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95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45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676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24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453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89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729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35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85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05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567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73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054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69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209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33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753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40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407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194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139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42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877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39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374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36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413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13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260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755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248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36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245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75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94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59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99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82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541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054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756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08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792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90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182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15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614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40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646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9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244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0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579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41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472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70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91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44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765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69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024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42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948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9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677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44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682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242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32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12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372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42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631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60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683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952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098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886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9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777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07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065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9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020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22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71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22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953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8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286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63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141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604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230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210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849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474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270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69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969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58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780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09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714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73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519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927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249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010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451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99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681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96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939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90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576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58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428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45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963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620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093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81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131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493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215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4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49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88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75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45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815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07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277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124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920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437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71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623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781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1887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107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90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20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2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681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41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473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49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104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72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11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47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50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94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646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97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081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87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6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24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235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52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858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191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662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50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428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22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194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38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32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05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783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25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807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86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884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5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312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65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335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24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629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968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52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012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537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98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142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63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560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89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896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40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836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80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160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96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680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46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185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35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229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78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853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00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611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65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154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669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612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16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13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652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528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7783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600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55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747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81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685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17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896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75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282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76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748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84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665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64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55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60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494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382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798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55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210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43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612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36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218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68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83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23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992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12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604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71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976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76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131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91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55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72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194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639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45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600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3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507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17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984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387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57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357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453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96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693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6238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715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615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226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48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94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24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615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21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774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786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550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25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22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29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856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32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882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79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395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89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557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1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630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16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872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31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613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324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529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89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355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36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012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49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827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20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284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15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996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325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692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32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715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08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835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32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088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035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010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115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044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23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047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30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217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60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730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529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285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5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842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04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115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39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699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52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941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336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388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37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981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99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030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8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542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65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159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59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334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69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253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84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66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65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936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21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498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90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461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265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35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330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608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6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240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84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456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5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095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537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61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74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611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07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455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01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828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650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27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18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309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738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234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501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078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27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949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03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602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24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754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4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608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47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774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6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404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15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455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150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500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19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400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77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893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50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73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82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193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61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826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637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586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43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011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175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66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08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781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74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399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49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245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9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717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221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096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747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592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80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076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37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69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717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388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78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663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80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246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32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660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8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128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85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372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92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866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87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130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88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346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22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368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74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9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78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523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478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970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5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929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72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031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86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406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193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189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68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687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64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021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78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489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08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31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21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935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57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972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43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941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48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892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02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973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82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154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46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817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33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10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96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641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83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30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74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022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30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264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29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71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44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325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58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895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17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167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52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811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74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763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351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791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83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356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15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843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06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836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62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773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47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516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85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55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722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05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233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33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861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73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694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92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324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09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714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99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184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140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838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73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17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558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847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8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393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43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600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31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751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598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27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51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718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07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312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3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639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694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418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785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630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73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34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9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935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198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823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12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072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65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536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32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075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15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068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31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635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89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0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909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682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83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62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465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311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332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740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05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42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74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031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94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885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52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116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02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699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08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984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694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683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59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717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07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164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81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520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570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377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86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043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85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195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40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000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28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195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739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348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15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782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15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818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48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676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35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111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587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343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78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017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275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172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12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206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98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764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38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648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25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057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02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694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0459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483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53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776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348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117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30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550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67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385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40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551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14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211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50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383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36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312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03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224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29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364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595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210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69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032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08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213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08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69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23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630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69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397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18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365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61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006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16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40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9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645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66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004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31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485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60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296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46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513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64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776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71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087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93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429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16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758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04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969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81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750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065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872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17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230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08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048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789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272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038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980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71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268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94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920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3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191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57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796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09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376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31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053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77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57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15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160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282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226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47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930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28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712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040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820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90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33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89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737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52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110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01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136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4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18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72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41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985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201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83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733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6130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873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35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485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5415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775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983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875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53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851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05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367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89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176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326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419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79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544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27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005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8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49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15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85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58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556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199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894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639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04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18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937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05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789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57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683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91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801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91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728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51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149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74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103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04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614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90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45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7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093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10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243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20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714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378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874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95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086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148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71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151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94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68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871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060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441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39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635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93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20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68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994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888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2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87</Words>
  <Characters>2777</Characters>
  <Application>Microsoft Office Word</Application>
  <DocSecurity>0</DocSecurity>
  <Lines>23</Lines>
  <Paragraphs>6</Paragraphs>
  <ScaleCrop>false</ScaleCrop>
  <Company/>
  <LinksUpToDate>false</LinksUpToDate>
  <CharactersWithSpaces>3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ê Đặng Minh Anh</dc:creator>
  <cp:keywords/>
  <dc:description/>
  <cp:lastModifiedBy>Lê Đặng Minh Anh</cp:lastModifiedBy>
  <cp:revision>1</cp:revision>
  <dcterms:created xsi:type="dcterms:W3CDTF">2023-09-28T05:03:00Z</dcterms:created>
  <dcterms:modified xsi:type="dcterms:W3CDTF">2023-09-28T05:07:00Z</dcterms:modified>
</cp:coreProperties>
</file>